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1. 87 differential metabolites (DEM) in this study</w:t>
      </w:r>
    </w:p>
    <w:tbl>
      <w:tblPr>
        <w:tblW w:w="1455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7"/>
        <w:gridCol w:w="3402"/>
        <w:gridCol w:w="899"/>
        <w:gridCol w:w="1367"/>
        <w:gridCol w:w="1701"/>
        <w:gridCol w:w="1355"/>
      </w:tblGrid>
      <w:tr>
        <w:trPr>
          <w:trHeight w:val="300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uper Clas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C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±)-(Z)-2-(5-Tetradecenyl)cyclobutan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ic oxygen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.27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316898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6205E-0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08966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,12,15-Octadecatrien-1-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.27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88188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8992E-0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708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rnesyl acet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.26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216543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9287E-0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1115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7,11,15-Tetramethyl-6,10,14-hexadecatrien-1-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0.3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342407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171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726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xadecen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6.26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01138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4119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898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eamid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.26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559453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44579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970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-Octadecen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4.29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081663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7087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615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.23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295315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84775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5984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oleamid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.24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106147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6844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7144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achidon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3.23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212321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024158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268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anylcitronell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0.3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973285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3191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7833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aroylethanolamid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ic nitrogen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8.29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277517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922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658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.24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956463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058465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7575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(14:0/18: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4.56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153211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80780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847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.23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651964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79533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9046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ar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3.26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680344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1838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5825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(1,1,3,3-Tetramethylbutyl)-phen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.1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59168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916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5246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,20-Dihydroxyeicosano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9.2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21260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353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8129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ripros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4.22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314574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54558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8143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yt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2.32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648438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4749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8139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(18:0/0:0/0: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3.30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223845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2567E-0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024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(5,6,6-Trimethylbicyclo[2.2.1]hept-1-yl)cyclohexan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.24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75213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3266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0803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hyl isopropyl disulfid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sulfur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.04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4672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6496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074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hingani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ic nitrogen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.2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88916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65198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541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lmitic amid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.24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165365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73182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8646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,8,12-trimethyl-tridecano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.27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787978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7708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1039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Monopalmit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5.27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952691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5929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479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methylmianser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.15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438390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3151E-0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5185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xypurin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.04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803912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1435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755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oPE(0:0/20:4(8Z,11Z,14Z,17Z)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2.29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62525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86170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743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Dodecylphen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.26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163294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4742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8125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Phenyl-1,2-propanedi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.08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806926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4483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374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oPE(0:0/20:4(5Z,8Z,11Z,14Z)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.27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905846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3126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141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midazolepropion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.05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20123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1409E-0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4284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(5,8-Tetradecadienyl)cyclobutan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oxygen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.26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603333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749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7489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ocapro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.10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458905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7632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908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bronid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.24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8383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3036E-0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805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[1]-ladderane hexan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.24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494726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8982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808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nylpyruv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.08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399126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0597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518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S-amino-octadeca-4E,6E-diene-1,3R-di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.25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82835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69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8525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Acetyl-2,2-dimethyl-2H-1-benzopyra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.08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080705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8236E-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706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-tetradecanoyl-L-Homoserine lact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2.22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8890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54619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0643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zothiazol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.02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261139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4894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751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(16:0/0: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6.33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208460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27526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5489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Octe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carbon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.15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16552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7324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094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oPA(0:0/16: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9.23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5759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05766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2216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tetradecen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.23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07349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69855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463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rs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nylpropanoids and polyketid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7.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70345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3382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077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alyl propionat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.19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94772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553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38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(0:0/22:6(4Z,7Z,10Z,13Z,16Z,19Z)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4.27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29920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0818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491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oPE(20:4(5Z,8Z,11Z,14Z)/0: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.27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27462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119048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5702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(22:6(4Z,7Z,10Z,13Z,16Z,19Z)/0: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6.29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72555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52256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4594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-tetradecanoyl-homoserine lact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2.22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38745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86224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2303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lmitoleamid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.23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45218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95309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91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nthi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.02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80672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689067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3715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mur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9.14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24113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7131E-0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737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Furanmethan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.07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45983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31606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1569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-Linolen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.25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1389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6042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159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a-Hydroxypregnenol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.23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46948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32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9225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LSOLI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.1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88906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653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402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gar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.24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96135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80762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4684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thal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.02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84319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5125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957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,11-Heptadecadien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8.26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18939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673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2613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±)-erythro-Isoleuci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o aci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.10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0588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81253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6499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(0:0/i-16:0/0: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9.54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32003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5805E-0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0469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E)-2-Octe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carbon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.15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14543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2586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9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[3]-ladderane-1-hexan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.26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72764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51234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52046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peridi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heterocyclic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.08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13943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1530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520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-Carniti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ic nitrogen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.11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383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30028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6529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E-Heneicose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9.32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69823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606899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340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S,6E,10E)-1,6,10,14-Phytatetraen-3-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8.29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30217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4077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939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dine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3.21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12490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83718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562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lmitoleoyl Ethanolamid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ic nitrogen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.25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89182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8112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2215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oPE(0:0/18:1(11Z)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8.29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3562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96921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37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(O-18:0/0: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6.32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29726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480676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7998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6-Nonadien-1-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.15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18391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456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6028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E,8E,10E-d18:3)sphingosi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.24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186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20090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26252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oPC(15: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0.3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08594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454046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9077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amino-pentanoic ac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08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8000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836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1024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(a-21:0/0:0/0:0)[rac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5.35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03704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6597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1395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4,6-Octatriyn-1-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.07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55265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6223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0194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millar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5.2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61654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79269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333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KOHA-P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9.28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96523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2218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99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(6:0/6:0)[S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8.2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38871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4906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351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Hexylidenecyclopentan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ooxygen compound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.1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69706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011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2598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-Heptadecyn-1-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.27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15761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8657E-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8275</w:t>
            </w:r>
          </w:p>
        </w:tc>
      </w:tr>
      <w:tr>
        <w:trPr>
          <w:trHeight w:val="28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oPE(18:1(11Z)/0: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0.30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03915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9647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735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16d4f71d.I">
    <w:altName w:val="Times New Roman"/>
    <w:charset w:val="00"/>
    <w:family w:val="roman"/>
    <w:pitch w:val="default"/>
  </w:font>
  <w:font w:name="AdvOT88ac8687">
    <w:altName w:val="Times New Roman"/>
    <w:charset w:val="00"/>
    <w:family w:val="roman"/>
    <w:pitch w:val="default"/>
  </w:font>
  <w:font w:name="等线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Fontstyle01">
    <w:name w:val="fontstyle01"/>
    <w:basedOn w:val="Style14"/>
    <w:qFormat/>
    <w:rPr>
      <w:rFonts w:ascii="AdvOT16d4f71d.I;Times New Roman" w:hAnsi="AdvOT16d4f71d.I;Times New Roman" w:cs="AdvOT16d4f71d.I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basedOn w:val="Style14"/>
    <w:qFormat/>
    <w:rPr>
      <w:rFonts w:ascii="AdvOT88ac8687;Times New Roman" w:hAnsi="AdvOT88ac8687;Times New Roman" w:cs="AdvOT88ac8687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basedOn w:val="Style14"/>
    <w:qFormat/>
    <w:rPr>
      <w:rFonts w:ascii="AdvOT88ac8687;Times New Roman" w:hAnsi="AdvOT88ac8687;Times New Roman" w:cs="AdvOT88ac8687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11">
    <w:name w:val="font11"/>
    <w:basedOn w:val="Style14"/>
    <w:qFormat/>
    <w:rPr>
      <w:rFonts w:ascii="等线" w:hAnsi="等线" w:eastAsia="等线" w:cs="等线"/>
      <w:i w:val="false"/>
      <w:color w:val="FF0000"/>
      <w:sz w:val="22"/>
      <w:szCs w:val="22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06:40:00Z</dcterms:created>
  <dc:creator>admin</dc:creator>
  <dc:description/>
  <cp:keywords/>
  <dc:language>en-US</dc:language>
  <cp:lastModifiedBy>admin</cp:lastModifiedBy>
  <cp:lastPrinted>2020-02-17T16:21:00Z</cp:lastPrinted>
  <dcterms:modified xsi:type="dcterms:W3CDTF">2020-11-25T09:54:00Z</dcterms:modified>
  <cp:revision>4</cp:revision>
  <dc:subject/>
  <dc:title/>
</cp:coreProperties>
</file>